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828" w:type="dxa"/>
        <w:tblLook w:val="04A0" w:firstRow="1" w:lastRow="0" w:firstColumn="1" w:lastColumn="0" w:noHBand="0" w:noVBand="1"/>
      </w:tblPr>
      <w:tblGrid>
        <w:gridCol w:w="2141"/>
        <w:gridCol w:w="694"/>
        <w:gridCol w:w="5263"/>
        <w:gridCol w:w="1730"/>
      </w:tblGrid>
      <w:tr w:rsidR="00DB4B2C" w:rsidRPr="00410502" w14:paraId="71F0F58A" w14:textId="77777777" w:rsidTr="002153D2">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73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2153D2">
        <w:tc>
          <w:tcPr>
            <w:tcW w:w="9828"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2153D2">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730" w:type="dxa"/>
                <w:vAlign w:val="center"/>
              </w:tcPr>
              <w:p w14:paraId="069CBC2F" w14:textId="69D88922" w:rsidR="00DB4B2C" w:rsidRPr="00410502" w:rsidRDefault="00246A4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2153D2">
        <w:tc>
          <w:tcPr>
            <w:tcW w:w="9828"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2153D2">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30" w:type="dxa"/>
                <w:vAlign w:val="center"/>
              </w:tcPr>
              <w:p w14:paraId="11CE00AF" w14:textId="4747F66A" w:rsidR="00DB4B2C" w:rsidRPr="00410502" w:rsidRDefault="00246A4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2153D2">
        <w:tc>
          <w:tcPr>
            <w:tcW w:w="9828"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2153D2">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730" w:type="dxa"/>
                <w:vAlign w:val="center"/>
              </w:tcPr>
              <w:p w14:paraId="0E118E1E" w14:textId="089B366D" w:rsidR="00DB4B2C" w:rsidRPr="00410502" w:rsidRDefault="00246A4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2153D2">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30" w:type="dxa"/>
                <w:vAlign w:val="center"/>
              </w:tcPr>
              <w:p w14:paraId="3D477225" w14:textId="07E6BB6E" w:rsidR="00DB4B2C" w:rsidRPr="00410502" w:rsidRDefault="00246A4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2153D2">
        <w:tc>
          <w:tcPr>
            <w:tcW w:w="9828"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2153D2">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730" w:type="dxa"/>
                <w:vAlign w:val="center"/>
              </w:tcPr>
              <w:p w14:paraId="409342E1" w14:textId="14B2E3E0" w:rsidR="00DB4B2C" w:rsidRPr="00410502" w:rsidRDefault="00246A4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2153D2">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730" w:type="dxa"/>
                <w:vAlign w:val="center"/>
              </w:tcPr>
              <w:p w14:paraId="164C8DAC" w14:textId="31BCB006" w:rsidR="00DB4B2C" w:rsidRPr="00410502" w:rsidRDefault="00246A47"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2153D2">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730" w:type="dxa"/>
                <w:vAlign w:val="center"/>
              </w:tcPr>
              <w:p w14:paraId="4CBB42E1" w14:textId="53E1BF26" w:rsidR="00DB4B2C" w:rsidRPr="00410502" w:rsidRDefault="00246A4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2153D2">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730" w:type="dxa"/>
                <w:vAlign w:val="center"/>
              </w:tcPr>
              <w:p w14:paraId="1CDC3935" w14:textId="1DD1924D" w:rsidR="00DB4B2C" w:rsidRPr="00410502" w:rsidRDefault="00246A47"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2153D2">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30" w:type="dxa"/>
                <w:vAlign w:val="center"/>
              </w:tcPr>
              <w:p w14:paraId="1A0EA094" w14:textId="7C87F986" w:rsidR="00DB4B2C" w:rsidRPr="00410502" w:rsidRDefault="00246A4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2153D2">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30" w:type="dxa"/>
                <w:vAlign w:val="center"/>
              </w:tcPr>
              <w:p w14:paraId="67341785" w14:textId="28E1B3E8" w:rsidR="00DB4B2C" w:rsidRPr="00410502" w:rsidRDefault="00246A4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2153D2">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30" w:type="dxa"/>
                <w:vAlign w:val="center"/>
              </w:tcPr>
              <w:p w14:paraId="6267AA69" w14:textId="3181658E" w:rsidR="00DB4B2C" w:rsidRPr="00410502" w:rsidRDefault="00246A47"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2153D2">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730" w:type="dxa"/>
                <w:vAlign w:val="center"/>
              </w:tcPr>
              <w:p w14:paraId="238FDA2D" w14:textId="5CC66A38" w:rsidR="00DB4B2C" w:rsidRPr="00410502" w:rsidRDefault="00246A47" w:rsidP="006B2B65">
                <w:pPr>
                  <w:rPr>
                    <w:rFonts w:ascii="Arial" w:hAnsi="Arial" w:cs="Arial"/>
                    <w:sz w:val="20"/>
                    <w:szCs w:val="20"/>
                  </w:rPr>
                </w:pPr>
                <w:r>
                  <w:rPr>
                    <w:rFonts w:ascii="Arial" w:hAnsi="Arial" w:cs="Arial"/>
                    <w:sz w:val="20"/>
                    <w:szCs w:val="20"/>
                  </w:rPr>
                  <w:t>N</w:t>
                </w:r>
                <w:r w:rsidR="002153D2">
                  <w:rPr>
                    <w:rFonts w:ascii="Arial" w:hAnsi="Arial" w:cs="Arial"/>
                    <w:sz w:val="20"/>
                    <w:szCs w:val="20"/>
                  </w:rPr>
                  <w:t>/</w:t>
                </w:r>
                <w:r>
                  <w:rPr>
                    <w:rFonts w:ascii="Arial" w:hAnsi="Arial" w:cs="Arial"/>
                    <w:sz w:val="20"/>
                    <w:szCs w:val="20"/>
                  </w:rPr>
                  <w:t>A</w:t>
                </w:r>
              </w:p>
            </w:tc>
          </w:sdtContent>
        </w:sdt>
      </w:tr>
      <w:tr w:rsidR="00DB4B2C" w:rsidRPr="00410502" w14:paraId="412AD199" w14:textId="77777777" w:rsidTr="002153D2">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730" w:type="dxa"/>
                <w:vAlign w:val="center"/>
              </w:tcPr>
              <w:p w14:paraId="3AD60FD9" w14:textId="432344FD" w:rsidR="00DB4B2C" w:rsidRPr="00410502" w:rsidRDefault="00246A4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2153D2">
        <w:tc>
          <w:tcPr>
            <w:tcW w:w="9828"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2153D2">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730" w:type="dxa"/>
                <w:vAlign w:val="center"/>
              </w:tcPr>
              <w:p w14:paraId="2B8181F1" w14:textId="24B5BD67"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2153D2">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30" w:type="dxa"/>
                <w:vAlign w:val="center"/>
              </w:tcPr>
              <w:p w14:paraId="666E17BC" w14:textId="5B001971"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2153D2">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730" w:type="dxa"/>
                <w:vAlign w:val="center"/>
              </w:tcPr>
              <w:p w14:paraId="12770347" w14:textId="16F1C659"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2153D2">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730" w:type="dxa"/>
                <w:vAlign w:val="center"/>
              </w:tcPr>
              <w:p w14:paraId="5216E7AB" w14:textId="578B2CD9"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2153D2">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730" w:type="dxa"/>
                <w:vAlign w:val="center"/>
              </w:tcPr>
              <w:p w14:paraId="71489CEE" w14:textId="3D653097"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2153D2">
        <w:tc>
          <w:tcPr>
            <w:tcW w:w="9828"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2153D2">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730" w:type="dxa"/>
                <w:vAlign w:val="center"/>
              </w:tcPr>
              <w:p w14:paraId="27450F34" w14:textId="5DA78CA7"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2153D2">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30" w:type="dxa"/>
                <w:vAlign w:val="center"/>
              </w:tcPr>
              <w:p w14:paraId="20712F37" w14:textId="27EADCB8"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2153D2">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30" w:type="dxa"/>
                <w:vAlign w:val="center"/>
              </w:tcPr>
              <w:p w14:paraId="3EF42E18" w14:textId="4CF2DC83" w:rsidR="00DB4B2C" w:rsidRPr="00410502" w:rsidRDefault="002153D2"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2153D2">
        <w:tc>
          <w:tcPr>
            <w:tcW w:w="9828"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2153D2">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30" w:type="dxa"/>
                <w:vAlign w:val="center"/>
              </w:tcPr>
              <w:p w14:paraId="5224A8F5" w14:textId="36A0D38E" w:rsidR="00DB4B2C" w:rsidRPr="00410502" w:rsidRDefault="002153D2"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35A89" w14:textId="77777777" w:rsidR="00976858" w:rsidRDefault="00976858" w:rsidP="008F00FC">
      <w:pPr>
        <w:spacing w:after="0" w:line="240" w:lineRule="auto"/>
      </w:pPr>
      <w:r>
        <w:separator/>
      </w:r>
    </w:p>
  </w:endnote>
  <w:endnote w:type="continuationSeparator" w:id="0">
    <w:p w14:paraId="03F06E2F" w14:textId="77777777" w:rsidR="00976858" w:rsidRDefault="009768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7685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2DA30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26974" w14:textId="77777777" w:rsidR="00976858" w:rsidRDefault="00976858" w:rsidP="008F00FC">
      <w:pPr>
        <w:spacing w:after="0" w:line="240" w:lineRule="auto"/>
      </w:pPr>
      <w:r>
        <w:separator/>
      </w:r>
    </w:p>
  </w:footnote>
  <w:footnote w:type="continuationSeparator" w:id="0">
    <w:p w14:paraId="35D60D90" w14:textId="77777777" w:rsidR="00976858" w:rsidRDefault="009768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6F790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33E88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53D2"/>
    <w:rsid w:val="00217418"/>
    <w:rsid w:val="002334AE"/>
    <w:rsid w:val="00242A48"/>
    <w:rsid w:val="00246A47"/>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85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A52DF0-4734-46E7-8BA0-50912097A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783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2</cp:revision>
  <cp:lastPrinted>2018-11-16T17:06:00Z</cp:lastPrinted>
  <dcterms:created xsi:type="dcterms:W3CDTF">2022-07-01T08:14:00Z</dcterms:created>
  <dcterms:modified xsi:type="dcterms:W3CDTF">2022-07-0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